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0AF09" w14:textId="77777777" w:rsidR="00311107" w:rsidRPr="006C2935" w:rsidRDefault="00311107" w:rsidP="00311107">
      <w:pPr>
        <w:spacing w:before="240" w:after="240" w:line="240" w:lineRule="auto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r w:rsidRPr="009604D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 xml:space="preserve">2 </w:t>
      </w:r>
      <w:r w:rsidRPr="009604D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>Table</w:t>
      </w:r>
      <w:r w:rsidRPr="009604DF">
        <w:rPr>
          <w:rFonts w:ascii="Times New Roman" w:eastAsia="Times New Roman" w:hAnsi="Times New Roman" w:cs="Times New Roman"/>
          <w:color w:val="000000"/>
          <w:kern w:val="0"/>
          <w:lang w:eastAsia="en-US"/>
        </w:rPr>
        <w:t xml:space="preserve">. </w:t>
      </w:r>
      <w:r w:rsidRPr="009604D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 xml:space="preserve">Brain regions correlating with the prior belief in </w:t>
      </w:r>
      <w:r w:rsidRPr="009604DF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eastAsia="en-US"/>
        </w:rPr>
        <w:t xml:space="preserve">Switching </w:t>
      </w:r>
      <w:r w:rsidRPr="009604D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>and</w:t>
      </w:r>
      <w:r w:rsidRPr="009604DF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eastAsia="en-US"/>
        </w:rPr>
        <w:t xml:space="preserve"> Staying.</w:t>
      </w:r>
      <w:r w:rsidRPr="009604D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 xml:space="preserve"> (p &lt; 0.001, uncorrecte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3"/>
        <w:gridCol w:w="1360"/>
        <w:gridCol w:w="1157"/>
        <w:gridCol w:w="1157"/>
        <w:gridCol w:w="248"/>
        <w:gridCol w:w="248"/>
        <w:gridCol w:w="2217"/>
      </w:tblGrid>
      <w:tr w:rsidR="00311107" w:rsidRPr="006C2935" w14:paraId="781B9F70" w14:textId="77777777" w:rsidTr="009604DF">
        <w:trPr>
          <w:trHeight w:val="37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A7D46C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egion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8CF94B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Hemispher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485B8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              Peak coordinat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CAA4A9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                        T-score</w:t>
            </w:r>
          </w:p>
        </w:tc>
      </w:tr>
      <w:tr w:rsidR="00311107" w:rsidRPr="006C2935" w14:paraId="0AA13861" w14:textId="77777777" w:rsidTr="009604DF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56C086CB" w14:textId="77777777" w:rsidR="00311107" w:rsidRPr="006C2935" w:rsidRDefault="00311107" w:rsidP="009604D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3300045F" w14:textId="77777777" w:rsidR="00311107" w:rsidRPr="006C2935" w:rsidRDefault="00311107" w:rsidP="009604D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B47632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273329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y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E25AF2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z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7F8D0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 </w:t>
            </w:r>
          </w:p>
        </w:tc>
      </w:tr>
      <w:tr w:rsidR="00311107" w:rsidRPr="006C2935" w14:paraId="26E79663" w14:textId="77777777" w:rsidTr="009604DF">
        <w:trPr>
          <w:trHeight w:val="630"/>
        </w:trPr>
        <w:tc>
          <w:tcPr>
            <w:tcW w:w="0" w:type="auto"/>
            <w:gridSpan w:val="7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FC9B88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US"/>
              </w:rPr>
              <w:t>Switching</w:t>
            </w:r>
          </w:p>
        </w:tc>
      </w:tr>
      <w:tr w:rsidR="00311107" w:rsidRPr="006C2935" w14:paraId="29E26D6A" w14:textId="77777777" w:rsidTr="009604DF">
        <w:trPr>
          <w:trHeight w:val="585"/>
        </w:trPr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810F9C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Ventromedial prefrontal cortex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409D9F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L&amp;R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EBE7AD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23CF10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56</w:t>
            </w:r>
          </w:p>
        </w:tc>
        <w:tc>
          <w:tcPr>
            <w:tcW w:w="0" w:type="auto"/>
            <w:gridSpan w:val="2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CB4BFD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-8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F0512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4.93</w:t>
            </w:r>
          </w:p>
        </w:tc>
      </w:tr>
      <w:tr w:rsidR="00311107" w:rsidRPr="006C2935" w14:paraId="238E2A47" w14:textId="77777777" w:rsidTr="009604DF">
        <w:trPr>
          <w:trHeight w:val="54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8C483B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Posterior cingulate cortex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BBFFA4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&amp;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4AE1F6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CB7AB9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48</w:t>
            </w:r>
          </w:p>
        </w:tc>
        <w:tc>
          <w:tcPr>
            <w:tcW w:w="0" w:type="auto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FFBAC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6E7F9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.30</w:t>
            </w:r>
          </w:p>
        </w:tc>
      </w:tr>
      <w:tr w:rsidR="00311107" w:rsidRPr="006C2935" w14:paraId="084F8E9D" w14:textId="77777777" w:rsidTr="009604DF">
        <w:trPr>
          <w:trHeight w:val="540"/>
        </w:trPr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F8B212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Middle cingulate cortex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D432EF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&amp;R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B2BEDC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50D511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10</w:t>
            </w:r>
          </w:p>
        </w:tc>
        <w:tc>
          <w:tcPr>
            <w:tcW w:w="0" w:type="auto"/>
            <w:gridSpan w:val="2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0AAA2C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6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2F07EA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.98</w:t>
            </w:r>
          </w:p>
        </w:tc>
      </w:tr>
      <w:tr w:rsidR="00311107" w:rsidRPr="006C2935" w14:paraId="2C2605BC" w14:textId="77777777" w:rsidTr="009604DF">
        <w:trPr>
          <w:trHeight w:val="540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1EDCB9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Precentral cort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068E2F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8966FC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409715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1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F0C9AE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761C3B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.01</w:t>
            </w:r>
          </w:p>
        </w:tc>
      </w:tr>
      <w:tr w:rsidR="00311107" w:rsidRPr="006C2935" w14:paraId="517970ED" w14:textId="77777777" w:rsidTr="009604DF">
        <w:trPr>
          <w:trHeight w:val="450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B6D257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Middle temporal cortex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B033AB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BAD55A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6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97BA4F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54</w:t>
            </w: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D32FA7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81A65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.35</w:t>
            </w:r>
          </w:p>
        </w:tc>
      </w:tr>
      <w:tr w:rsidR="00311107" w:rsidRPr="006C2935" w14:paraId="5D0BFA28" w14:textId="77777777" w:rsidTr="009604DF">
        <w:trPr>
          <w:trHeight w:val="585"/>
        </w:trPr>
        <w:tc>
          <w:tcPr>
            <w:tcW w:w="0" w:type="auto"/>
            <w:gridSpan w:val="7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EE24F1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US"/>
              </w:rPr>
              <w:t>Staying</w:t>
            </w:r>
          </w:p>
        </w:tc>
      </w:tr>
      <w:tr w:rsidR="00311107" w:rsidRPr="006C2935" w14:paraId="795B9C5E" w14:textId="77777777" w:rsidTr="009604DF">
        <w:trPr>
          <w:trHeight w:val="570"/>
        </w:trPr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88AABF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Ventromedial prefrontal cortex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0B2F8A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L&amp;R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B85EB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-6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BD5877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62</w:t>
            </w:r>
          </w:p>
        </w:tc>
        <w:tc>
          <w:tcPr>
            <w:tcW w:w="0" w:type="auto"/>
            <w:gridSpan w:val="2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F7D419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0C17D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7.9</w:t>
            </w:r>
          </w:p>
        </w:tc>
      </w:tr>
      <w:tr w:rsidR="00311107" w:rsidRPr="006C2935" w14:paraId="5BA93ED0" w14:textId="77777777" w:rsidTr="009604DF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8AB8AF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Precune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DBF933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&amp;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F3FB61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FFC0FB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5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B4A0D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74D201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.89</w:t>
            </w:r>
          </w:p>
        </w:tc>
      </w:tr>
      <w:tr w:rsidR="00311107" w:rsidRPr="006C2935" w14:paraId="796AA35B" w14:textId="77777777" w:rsidTr="009604DF">
        <w:trPr>
          <w:trHeight w:val="540"/>
        </w:trPr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B9239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Middle cingulate cortex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55453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&amp;R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00AFCD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64EF10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12</w:t>
            </w:r>
          </w:p>
        </w:tc>
        <w:tc>
          <w:tcPr>
            <w:tcW w:w="0" w:type="auto"/>
            <w:gridSpan w:val="2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41D5E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576FD9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.02</w:t>
            </w:r>
          </w:p>
        </w:tc>
      </w:tr>
      <w:tr w:rsidR="00311107" w:rsidRPr="006C2935" w14:paraId="6639131B" w14:textId="77777777" w:rsidTr="009604DF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09DDDC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Middle temporal gyr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107E2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E81D1B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B14A88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66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852651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1B9BE9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.77</w:t>
            </w:r>
          </w:p>
        </w:tc>
      </w:tr>
      <w:tr w:rsidR="00311107" w:rsidRPr="006C2935" w14:paraId="7C53A9F5" w14:textId="77777777" w:rsidTr="009604DF">
        <w:trPr>
          <w:trHeight w:val="450"/>
        </w:trPr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9EEE5E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proofErr w:type="spellStart"/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ParaHippocampus</w:t>
            </w:r>
            <w:proofErr w:type="spellEnd"/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2B53C9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9EC02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8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1FE617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28</w:t>
            </w:r>
          </w:p>
        </w:tc>
        <w:tc>
          <w:tcPr>
            <w:tcW w:w="0" w:type="auto"/>
            <w:gridSpan w:val="2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CAC045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10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3EEE96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.75</w:t>
            </w:r>
          </w:p>
        </w:tc>
      </w:tr>
      <w:tr w:rsidR="00311107" w:rsidRPr="006C2935" w14:paraId="1618B87D" w14:textId="77777777" w:rsidTr="009604DF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AC286C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proofErr w:type="spellStart"/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ParaHippocampu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779FF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2FFF68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661577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40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526A84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CD4690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.15</w:t>
            </w:r>
          </w:p>
        </w:tc>
      </w:tr>
      <w:tr w:rsidR="00311107" w:rsidRPr="006C2935" w14:paraId="55B5BAA4" w14:textId="77777777" w:rsidTr="009604DF">
        <w:trPr>
          <w:trHeight w:val="450"/>
        </w:trPr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6A5366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202122"/>
                <w:kern w:val="0"/>
                <w:shd w:val="clear" w:color="auto" w:fill="FFFFFF"/>
                <w:lang w:eastAsia="en-US"/>
              </w:rPr>
              <w:t xml:space="preserve">Postcentral </w:t>
            </w: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rtex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0E4E8B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7DFD8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8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8347E7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2</w:t>
            </w:r>
          </w:p>
        </w:tc>
        <w:tc>
          <w:tcPr>
            <w:tcW w:w="0" w:type="auto"/>
            <w:gridSpan w:val="2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6A18A5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4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4066D5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.72</w:t>
            </w:r>
          </w:p>
        </w:tc>
      </w:tr>
      <w:tr w:rsidR="00311107" w:rsidRPr="006C2935" w14:paraId="65F33A38" w14:textId="77777777" w:rsidTr="009604DF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C6076F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202122"/>
                <w:kern w:val="0"/>
                <w:lang w:eastAsia="en-US"/>
              </w:rPr>
              <w:t xml:space="preserve">Postcentral </w:t>
            </w: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ort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80FB5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1F5931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AD5664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6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7E689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B3F60D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.03</w:t>
            </w:r>
          </w:p>
        </w:tc>
      </w:tr>
      <w:tr w:rsidR="00311107" w:rsidRPr="006C2935" w14:paraId="48E6917E" w14:textId="77777777" w:rsidTr="009604DF">
        <w:trPr>
          <w:trHeight w:val="450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0D6CF5" w14:textId="77777777" w:rsidR="00311107" w:rsidRPr="006C2935" w:rsidRDefault="00311107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Precentral cortex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19BB17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2B0ACA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49D262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26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8C73A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9FDCCE" w14:textId="77777777" w:rsidR="00311107" w:rsidRPr="006C2935" w:rsidRDefault="00311107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.35</w:t>
            </w:r>
          </w:p>
        </w:tc>
      </w:tr>
    </w:tbl>
    <w:p w14:paraId="7DF1C35E" w14:textId="77777777" w:rsidR="00136E18" w:rsidRDefault="00311107"/>
    <w:sectPr w:rsidR="00136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107"/>
    <w:rsid w:val="00311107"/>
    <w:rsid w:val="007B18B1"/>
    <w:rsid w:val="00E9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757EC"/>
  <w15:chartTrackingRefBased/>
  <w15:docId w15:val="{E71CCDD8-5C4E-4766-93B0-59E22910F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107"/>
    <w:pPr>
      <w:spacing w:line="360" w:lineRule="auto"/>
      <w:jc w:val="both"/>
    </w:pPr>
    <w:rPr>
      <w:rFonts w:asciiTheme="majorBidi" w:eastAsia="Helvetica-Bold" w:hAnsiTheme="majorBidi" w:cstheme="majorBidi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ummos</dc:creator>
  <cp:keywords/>
  <dc:description/>
  <cp:lastModifiedBy>Ali Hummos</cp:lastModifiedBy>
  <cp:revision>1</cp:revision>
  <dcterms:created xsi:type="dcterms:W3CDTF">2022-06-27T17:00:00Z</dcterms:created>
  <dcterms:modified xsi:type="dcterms:W3CDTF">2022-06-27T17:00:00Z</dcterms:modified>
</cp:coreProperties>
</file>